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5A4C9" w14:textId="77777777" w:rsidR="003B305D" w:rsidRPr="0084089D" w:rsidRDefault="003B305D" w:rsidP="003B305D">
      <w:pPr>
        <w:pStyle w:val="Heading2"/>
        <w:suppressLineNumbers/>
        <w:spacing w:line="240" w:lineRule="auto"/>
        <w:jc w:val="center"/>
        <w:rPr>
          <w:rFonts w:cs="Times New Roman"/>
          <w:sz w:val="32"/>
          <w:szCs w:val="32"/>
        </w:rPr>
      </w:pPr>
      <w:bookmarkStart w:id="0" w:name="_GoBack"/>
      <w:bookmarkEnd w:id="0"/>
      <w:r w:rsidRPr="00A821F7">
        <w:rPr>
          <w:rFonts w:cs="Times New Roman"/>
          <w:sz w:val="32"/>
          <w:szCs w:val="32"/>
        </w:rPr>
        <w:t xml:space="preserve">Inhibition effect of extract of </w:t>
      </w:r>
      <w:r w:rsidRPr="00DC4338">
        <w:rPr>
          <w:rFonts w:cs="Times New Roman"/>
          <w:i/>
          <w:sz w:val="32"/>
          <w:szCs w:val="32"/>
        </w:rPr>
        <w:t>Psychotria viridiflora</w:t>
      </w:r>
      <w:r w:rsidRPr="00A821F7">
        <w:rPr>
          <w:rFonts w:cs="Times New Roman"/>
          <w:sz w:val="32"/>
          <w:szCs w:val="32"/>
        </w:rPr>
        <w:t xml:space="preserve"> stem on α-amylase and α-glucosidase and its application in lowering the digestibility of noodles</w:t>
      </w:r>
    </w:p>
    <w:p w14:paraId="6CAF5FC0" w14:textId="77777777" w:rsidR="003B305D" w:rsidRDefault="003B305D" w:rsidP="003B305D">
      <w:pPr>
        <w:pStyle w:val="Heading2"/>
        <w:suppressLineNumbers/>
        <w:spacing w:line="240" w:lineRule="auto"/>
        <w:rPr>
          <w:rFonts w:cs="Times New Roman"/>
          <w:b w:val="0"/>
          <w:szCs w:val="24"/>
        </w:rPr>
      </w:pPr>
    </w:p>
    <w:p w14:paraId="1EF93373" w14:textId="77777777" w:rsidR="003B305D" w:rsidRPr="004F0396" w:rsidRDefault="003B305D" w:rsidP="003B305D">
      <w:pPr>
        <w:pStyle w:val="Heading2"/>
        <w:spacing w:line="240" w:lineRule="auto"/>
        <w:rPr>
          <w:rFonts w:cs="Times New Roman"/>
          <w:b w:val="0"/>
          <w:szCs w:val="24"/>
          <w:vertAlign w:val="superscript"/>
        </w:rPr>
      </w:pPr>
      <w:r w:rsidRPr="004F0396">
        <w:rPr>
          <w:rFonts w:cs="Times New Roman"/>
          <w:b w:val="0"/>
          <w:szCs w:val="24"/>
        </w:rPr>
        <w:t>Qimin Chen</w:t>
      </w:r>
      <w:r w:rsidRPr="004F0396">
        <w:rPr>
          <w:rFonts w:cs="Times New Roman"/>
          <w:b w:val="0"/>
          <w:szCs w:val="24"/>
          <w:vertAlign w:val="superscript"/>
        </w:rPr>
        <w:t>1a</w:t>
      </w:r>
      <w:r w:rsidRPr="004F0396">
        <w:rPr>
          <w:rFonts w:cs="Times New Roman"/>
          <w:b w:val="0"/>
          <w:szCs w:val="24"/>
        </w:rPr>
        <w:t>, Joanne Yi Hui Toy</w:t>
      </w:r>
      <w:r w:rsidRPr="004F0396">
        <w:rPr>
          <w:rFonts w:cs="Times New Roman"/>
          <w:b w:val="0"/>
          <w:szCs w:val="24"/>
          <w:vertAlign w:val="superscript"/>
        </w:rPr>
        <w:t>1a</w:t>
      </w:r>
      <w:r w:rsidRPr="004F0396">
        <w:rPr>
          <w:rFonts w:cs="Times New Roman"/>
          <w:b w:val="0"/>
          <w:szCs w:val="24"/>
        </w:rPr>
        <w:t>, Cynthia Seta</w:t>
      </w:r>
      <w:r w:rsidRPr="004F0396">
        <w:rPr>
          <w:rFonts w:cs="Times New Roman"/>
          <w:b w:val="0"/>
          <w:szCs w:val="24"/>
          <w:vertAlign w:val="superscript"/>
        </w:rPr>
        <w:t>3</w:t>
      </w:r>
      <w:r w:rsidRPr="004F0396">
        <w:rPr>
          <w:rFonts w:cs="Times New Roman"/>
          <w:b w:val="0"/>
          <w:szCs w:val="24"/>
        </w:rPr>
        <w:t>, Yeo Tiong Chia</w:t>
      </w:r>
      <w:r w:rsidRPr="004F0396">
        <w:rPr>
          <w:rFonts w:cs="Times New Roman"/>
          <w:b w:val="0"/>
          <w:szCs w:val="24"/>
          <w:vertAlign w:val="superscript"/>
        </w:rPr>
        <w:t>3</w:t>
      </w:r>
      <w:r w:rsidRPr="004F0396">
        <w:rPr>
          <w:rFonts w:cs="Times New Roman"/>
          <w:b w:val="0"/>
          <w:szCs w:val="24"/>
        </w:rPr>
        <w:t xml:space="preserve">, Dejian Huang </w:t>
      </w:r>
      <w:r w:rsidRPr="004F0396">
        <w:rPr>
          <w:rFonts w:cs="Times New Roman"/>
          <w:b w:val="0"/>
          <w:szCs w:val="24"/>
          <w:vertAlign w:val="superscript"/>
        </w:rPr>
        <w:t>1,2,*</w:t>
      </w:r>
    </w:p>
    <w:p w14:paraId="59378F6E" w14:textId="77777777" w:rsidR="003B305D" w:rsidRPr="004F0396" w:rsidRDefault="003B305D" w:rsidP="003B30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8641D5" w14:textId="77777777" w:rsidR="003B305D" w:rsidRPr="004F0396" w:rsidRDefault="003B305D" w:rsidP="003B305D">
      <w:pPr>
        <w:pStyle w:val="Heading2"/>
        <w:spacing w:before="0" w:line="240" w:lineRule="auto"/>
        <w:rPr>
          <w:rFonts w:cs="Times New Roman"/>
          <w:b w:val="0"/>
          <w:szCs w:val="24"/>
        </w:rPr>
      </w:pPr>
      <w:r w:rsidRPr="004F0396">
        <w:rPr>
          <w:rFonts w:cs="Times New Roman"/>
          <w:b w:val="0"/>
          <w:szCs w:val="24"/>
          <w:vertAlign w:val="superscript"/>
        </w:rPr>
        <w:t xml:space="preserve">1 </w:t>
      </w:r>
      <w:r w:rsidRPr="004F0396">
        <w:rPr>
          <w:rFonts w:cs="Times New Roman"/>
          <w:b w:val="0"/>
          <w:szCs w:val="24"/>
        </w:rPr>
        <w:t>Department of Food Science and Technology, National University of Singapore, Science Drive 2, Singapore 117542, Singapore.</w:t>
      </w:r>
    </w:p>
    <w:p w14:paraId="10985E2D" w14:textId="77777777" w:rsidR="003B305D" w:rsidRPr="004F0396" w:rsidRDefault="003B305D" w:rsidP="003B30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619700" w14:textId="77777777" w:rsidR="003B305D" w:rsidRPr="004F0396" w:rsidRDefault="003B305D" w:rsidP="003B305D">
      <w:pPr>
        <w:pStyle w:val="Heading2"/>
        <w:spacing w:before="0" w:line="240" w:lineRule="auto"/>
        <w:rPr>
          <w:rFonts w:cs="Times New Roman"/>
          <w:b w:val="0"/>
          <w:szCs w:val="24"/>
        </w:rPr>
      </w:pPr>
      <w:r w:rsidRPr="004F0396">
        <w:rPr>
          <w:rFonts w:cs="Times New Roman"/>
          <w:b w:val="0"/>
          <w:szCs w:val="24"/>
          <w:vertAlign w:val="superscript"/>
        </w:rPr>
        <w:t>2</w:t>
      </w:r>
      <w:r w:rsidRPr="004F0396">
        <w:rPr>
          <w:rFonts w:cs="Times New Roman"/>
          <w:b w:val="0"/>
          <w:szCs w:val="24"/>
        </w:rPr>
        <w:t xml:space="preserve"> National University of Singapore (Suzhou) Research Institute, 377 Lin Quan Street, Suzhou Industrial Park, Jiangsu 215123, People’s Republic of China</w:t>
      </w:r>
    </w:p>
    <w:p w14:paraId="7AEAACBE" w14:textId="77777777" w:rsidR="003B305D" w:rsidRPr="004F0396" w:rsidRDefault="003B305D" w:rsidP="003B305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F1FBBF" w14:textId="77777777" w:rsidR="003B305D" w:rsidRPr="004F0396" w:rsidRDefault="003B305D" w:rsidP="003B30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039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0396">
        <w:rPr>
          <w:rFonts w:ascii="Times New Roman" w:hAnsi="Times New Roman" w:cs="Times New Roman"/>
          <w:sz w:val="24"/>
          <w:szCs w:val="24"/>
        </w:rPr>
        <w:t>Sarawak Biodiversity Centre, KM20, Jalan Borneo Heights, Semengoh, Locked Bag No. 3032, 93990, Kuching, Sarawak, Malaysia</w:t>
      </w:r>
    </w:p>
    <w:p w14:paraId="395398A4" w14:textId="77777777" w:rsidR="003B305D" w:rsidRPr="004F0396" w:rsidRDefault="003B305D" w:rsidP="003B305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713A5A4" w14:textId="77777777" w:rsidR="003B305D" w:rsidRPr="004F0396" w:rsidRDefault="003B305D" w:rsidP="003B305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F0396">
        <w:rPr>
          <w:rFonts w:ascii="Times New Roman" w:hAnsi="Times New Roman" w:cs="Times New Roman"/>
          <w:color w:val="000000"/>
          <w:sz w:val="24"/>
          <w:szCs w:val="24"/>
        </w:rPr>
        <w:t>a, these authors contributed equally, *Corresponding author: Dejian Huang E-mail address:</w:t>
      </w:r>
      <w:r w:rsidRPr="004F0396">
        <w:rPr>
          <w:rFonts w:ascii="Times New Roman" w:hAnsi="Times New Roman" w:cs="Times New Roman"/>
          <w:sz w:val="24"/>
          <w:szCs w:val="24"/>
        </w:rPr>
        <w:t xml:space="preserve"> dejian@nus.edu.sg</w:t>
      </w:r>
      <w:r w:rsidRPr="004F03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7C66B28" w14:textId="77777777" w:rsidR="003B305D" w:rsidRDefault="003B305D" w:rsidP="003B305D">
      <w:pPr>
        <w:spacing w:after="0" w:line="240" w:lineRule="auto"/>
        <w:rPr>
          <w:color w:val="000000"/>
        </w:rPr>
      </w:pPr>
    </w:p>
    <w:p w14:paraId="6CD12EA4" w14:textId="77777777" w:rsidR="00E92E69" w:rsidRPr="0005391C" w:rsidRDefault="00E92E69" w:rsidP="00E92E69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eastAsia="zh-CN"/>
        </w:rPr>
      </w:pPr>
    </w:p>
    <w:p w14:paraId="2FF74729" w14:textId="77777777" w:rsidR="00E92E69" w:rsidRPr="0005391C" w:rsidRDefault="00E92E69" w:rsidP="00E92E69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t>SUPPORTING INFORMATION</w:t>
      </w:r>
    </w:p>
    <w:p w14:paraId="68277181" w14:textId="77777777" w:rsidR="0005391C" w:rsidRPr="0005391C" w:rsidRDefault="0005391C" w:rsidP="0005391C">
      <w:pPr>
        <w:rPr>
          <w:rFonts w:ascii="Times New Roman" w:hAnsi="Times New Roman" w:cs="Times New Roman"/>
          <w:b/>
          <w:noProof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t>Figure Captions:</w:t>
      </w:r>
    </w:p>
    <w:p w14:paraId="3E4D46AC" w14:textId="09F9D7F2" w:rsidR="0005391C" w:rsidRPr="0005391C" w:rsidRDefault="0005391C" w:rsidP="0005391C">
      <w:pPr>
        <w:rPr>
          <w:rFonts w:ascii="Times New Roman" w:hAnsi="Times New Roman" w:cs="Times New Roman"/>
          <w:noProof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t>Figure S1:</w:t>
      </w:r>
      <w:r w:rsidRPr="0005391C">
        <w:rPr>
          <w:rFonts w:ascii="Times New Roman" w:hAnsi="Times New Roman" w:cs="Times New Roman"/>
          <w:noProof/>
          <w:sz w:val="24"/>
          <w:szCs w:val="24"/>
          <w:lang w:eastAsia="zh-CN"/>
        </w:rPr>
        <w:t xml:space="preserve"> </w:t>
      </w:r>
      <w:r w:rsidR="004A46DD" w:rsidRPr="0005391C">
        <w:rPr>
          <w:rFonts w:ascii="Times New Roman" w:hAnsi="Times New Roman" w:cs="Times New Roman"/>
          <w:noProof/>
          <w:sz w:val="24"/>
          <w:szCs w:val="24"/>
          <w:lang w:eastAsia="zh-CN"/>
        </w:rPr>
        <w:t xml:space="preserve">LC-MS spectral data </w:t>
      </w:r>
      <w:r w:rsidRPr="0005391C">
        <w:rPr>
          <w:rFonts w:ascii="Times New Roman" w:hAnsi="Times New Roman" w:cs="Times New Roman"/>
          <w:noProof/>
          <w:sz w:val="24"/>
          <w:szCs w:val="24"/>
          <w:lang w:eastAsia="zh-CN"/>
        </w:rPr>
        <w:t>for peak 2</w:t>
      </w:r>
      <w:r w:rsidR="00A21A5D" w:rsidRPr="0005391C">
        <w:rPr>
          <w:rFonts w:ascii="Times New Roman" w:hAnsi="Times New Roman" w:cs="Times New Roman"/>
          <w:noProof/>
          <w:sz w:val="24"/>
          <w:szCs w:val="24"/>
          <w:lang w:eastAsia="zh-CN"/>
        </w:rPr>
        <w:t xml:space="preserve"> shown in Figure 2</w:t>
      </w:r>
      <w:r w:rsidRPr="0005391C">
        <w:rPr>
          <w:rFonts w:ascii="Times New Roman" w:hAnsi="Times New Roman" w:cs="Times New Roman"/>
          <w:noProof/>
          <w:sz w:val="24"/>
          <w:szCs w:val="24"/>
          <w:lang w:eastAsia="zh-CN"/>
        </w:rPr>
        <w:t xml:space="preserve"> at 7.3 min. </w:t>
      </w:r>
    </w:p>
    <w:p w14:paraId="50DE0341" w14:textId="3F962F38" w:rsidR="0005391C" w:rsidRPr="0005391C" w:rsidRDefault="0005391C" w:rsidP="0005391C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sz w:val="24"/>
          <w:szCs w:val="24"/>
          <w:lang w:eastAsia="zh-CN"/>
        </w:rPr>
        <w:t>Figure S2:</w:t>
      </w:r>
      <w:r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LC-MS spectral data for peak 3 shown in Figure 2 at 8.7 min.</w:t>
      </w:r>
    </w:p>
    <w:p w14:paraId="7C6EBEAF" w14:textId="7597E106" w:rsidR="0005391C" w:rsidRPr="0005391C" w:rsidRDefault="0005391C" w:rsidP="0005391C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sz w:val="24"/>
          <w:szCs w:val="24"/>
          <w:lang w:eastAsia="zh-CN"/>
        </w:rPr>
        <w:t>Figure S3:</w:t>
      </w:r>
      <w:r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LC-MS spectral data for peak 4 shown in Figure 2 at 11.4 min.</w:t>
      </w:r>
    </w:p>
    <w:p w14:paraId="7F9E43B1" w14:textId="5EA0899B" w:rsidR="0005391C" w:rsidRDefault="0005391C" w:rsidP="0005391C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sz w:val="24"/>
          <w:szCs w:val="24"/>
          <w:lang w:eastAsia="zh-CN"/>
        </w:rPr>
        <w:t>Figure S4:</w:t>
      </w:r>
      <w:r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LC-MS spectral data for peak 5 shown in Figure 2 at 12.2 min.</w:t>
      </w:r>
    </w:p>
    <w:p w14:paraId="22A07DC0" w14:textId="0EE1A7A5" w:rsidR="0005391C" w:rsidRPr="0005391C" w:rsidRDefault="00DF0EA7" w:rsidP="0005391C">
      <w:pPr>
        <w:rPr>
          <w:rFonts w:ascii="Times New Roman" w:hAnsi="Times New Roman" w:cs="Times New Roman"/>
          <w:lang w:eastAsia="zh-CN"/>
        </w:rPr>
      </w:pPr>
      <w:r w:rsidRPr="0005391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ure S5: </w:t>
      </w:r>
      <w:r>
        <w:rPr>
          <w:rFonts w:ascii="Times New Roman" w:hAnsi="Times New Roman" w:cs="Times New Roman"/>
          <w:sz w:val="24"/>
          <w:szCs w:val="24"/>
          <w:lang w:eastAsia="zh-CN"/>
        </w:rPr>
        <w:t>HR-LCMS spectrum (negative mode)</w:t>
      </w:r>
      <w:r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for ethyl acetate extract of </w:t>
      </w:r>
      <w:r w:rsidRPr="0005391C">
        <w:rPr>
          <w:rFonts w:ascii="Times New Roman" w:hAnsi="Times New Roman" w:cs="Times New Roman"/>
          <w:i/>
          <w:sz w:val="24"/>
          <w:szCs w:val="24"/>
          <w:lang w:eastAsia="zh-CN"/>
        </w:rPr>
        <w:t>Psychotria Viridiflora</w:t>
      </w:r>
      <w:r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stem </w:t>
      </w:r>
      <w:r>
        <w:rPr>
          <w:rFonts w:ascii="Times New Roman" w:hAnsi="Times New Roman" w:cs="Times New Roman"/>
          <w:sz w:val="24"/>
          <w:szCs w:val="24"/>
          <w:lang w:eastAsia="zh-CN"/>
        </w:rPr>
        <w:t>for peak at 834, the main flavone trimer (peak 5).</w:t>
      </w:r>
    </w:p>
    <w:p w14:paraId="3FB6936F" w14:textId="77777777" w:rsidR="0005391C" w:rsidRPr="0005391C" w:rsidRDefault="0005391C" w:rsidP="0005391C">
      <w:pPr>
        <w:rPr>
          <w:lang w:eastAsia="zh-CN"/>
        </w:rPr>
        <w:sectPr w:rsidR="0005391C" w:rsidRPr="0005391C" w:rsidSect="00A21A5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E99124" w14:textId="77777777" w:rsidR="00157837" w:rsidRDefault="00157837">
      <w:pPr>
        <w:rPr>
          <w:noProof/>
          <w:lang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3E112007" wp14:editId="320670BB">
            <wp:extent cx="8769985" cy="3021330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9985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7775D" w14:textId="3C20FB15" w:rsidR="00DF0EA7" w:rsidRPr="0005391C" w:rsidRDefault="00DF0EA7" w:rsidP="00DF0EA7">
      <w:pPr>
        <w:jc w:val="center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t>Figure S1:</w:t>
      </w:r>
      <w:r w:rsidRPr="0005391C">
        <w:rPr>
          <w:rFonts w:ascii="Times New Roman" w:hAnsi="Times New Roman" w:cs="Times New Roman"/>
          <w:noProof/>
          <w:sz w:val="24"/>
          <w:szCs w:val="24"/>
          <w:lang w:eastAsia="zh-CN"/>
        </w:rPr>
        <w:t xml:space="preserve"> LC-MS spectral data for peak 2 shown in Figure 2 at 7.3 min.</w:t>
      </w:r>
    </w:p>
    <w:p w14:paraId="6771DD4E" w14:textId="77777777" w:rsidR="00727D02" w:rsidRPr="00DF0EA7" w:rsidRDefault="00727D02">
      <w:pPr>
        <w:rPr>
          <w:noProof/>
          <w:lang w:eastAsia="zh-CN"/>
        </w:rPr>
      </w:pPr>
    </w:p>
    <w:p w14:paraId="1643E144" w14:textId="77777777" w:rsidR="00EC6760" w:rsidRDefault="00EC6760">
      <w:pPr>
        <w:rPr>
          <w:noProof/>
          <w:lang w:eastAsia="zh-CN"/>
        </w:rPr>
      </w:pPr>
    </w:p>
    <w:p w14:paraId="45259EB5" w14:textId="77777777" w:rsidR="00157837" w:rsidRDefault="00157837">
      <w:pPr>
        <w:rPr>
          <w:noProof/>
          <w:lang w:eastAsia="en-SG"/>
        </w:rPr>
      </w:pPr>
    </w:p>
    <w:p w14:paraId="4F4657A6" w14:textId="77777777" w:rsidR="00157837" w:rsidRDefault="00157837">
      <w:pPr>
        <w:rPr>
          <w:noProof/>
          <w:lang w:eastAsia="en-SG"/>
        </w:rPr>
      </w:pPr>
    </w:p>
    <w:p w14:paraId="589D6999" w14:textId="77777777" w:rsidR="00E4413C" w:rsidRDefault="00E4413C">
      <w:pPr>
        <w:rPr>
          <w:noProof/>
          <w:lang w:eastAsia="zh-CN"/>
        </w:rPr>
      </w:pPr>
    </w:p>
    <w:p w14:paraId="29E8FACF" w14:textId="77777777" w:rsidR="00B94D19" w:rsidRDefault="00B94D19">
      <w:pPr>
        <w:rPr>
          <w:noProof/>
          <w:lang w:eastAsia="zh-CN"/>
        </w:rPr>
      </w:pPr>
    </w:p>
    <w:p w14:paraId="69EAA413" w14:textId="77777777" w:rsidR="004A46DD" w:rsidRDefault="004A46DD">
      <w:pPr>
        <w:rPr>
          <w:noProof/>
          <w:lang w:eastAsia="zh-CN"/>
        </w:rPr>
      </w:pPr>
    </w:p>
    <w:p w14:paraId="06AE60A5" w14:textId="77777777" w:rsidR="00522210" w:rsidRDefault="00522210" w:rsidP="00877F29">
      <w:pPr>
        <w:jc w:val="center"/>
        <w:rPr>
          <w:noProof/>
          <w:lang w:eastAsia="zh-CN"/>
        </w:rPr>
      </w:pPr>
      <w:r w:rsidRPr="00522210">
        <w:rPr>
          <w:noProof/>
          <w:lang w:val="en-US" w:eastAsia="zh-CN"/>
        </w:rPr>
        <w:drawing>
          <wp:inline distT="0" distB="0" distL="0" distR="0" wp14:anchorId="3C1F74A6" wp14:editId="1DCADF6B">
            <wp:extent cx="7183526" cy="20204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6738" cy="202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E4DB7" w14:textId="3F6E3358" w:rsidR="00BD09A6" w:rsidRDefault="00D8634C" w:rsidP="00877F29">
      <w:pPr>
        <w:jc w:val="center"/>
        <w:rPr>
          <w:noProof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0AE9E0EB" wp14:editId="0FCAB8C8">
            <wp:extent cx="4653887" cy="2834976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A MS-7-8 mi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339" cy="2848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ACFF9" w14:textId="77777777" w:rsidR="00DF0EA7" w:rsidRPr="0005391C" w:rsidRDefault="00DF0EA7" w:rsidP="00DF0EA7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sz w:val="24"/>
          <w:szCs w:val="24"/>
          <w:lang w:eastAsia="zh-CN"/>
        </w:rPr>
        <w:t>Figure S2:</w:t>
      </w:r>
      <w:r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LC-MS spectral data for peak 3 shown in Figure 2 at 8.7 min.</w:t>
      </w:r>
    </w:p>
    <w:p w14:paraId="01B490F6" w14:textId="77777777" w:rsidR="00DF0EA7" w:rsidRPr="00BD09A6" w:rsidRDefault="00DF0EA7" w:rsidP="00877F29">
      <w:pPr>
        <w:jc w:val="center"/>
        <w:rPr>
          <w:noProof/>
          <w:lang w:eastAsia="zh-CN"/>
        </w:rPr>
      </w:pPr>
    </w:p>
    <w:p w14:paraId="3755FC73" w14:textId="77777777" w:rsidR="00157837" w:rsidRDefault="00614AD8">
      <w:pPr>
        <w:rPr>
          <w:noProof/>
          <w:lang w:eastAsia="zh-CN"/>
        </w:rPr>
      </w:pPr>
      <w:r w:rsidRPr="00614AD8">
        <w:rPr>
          <w:noProof/>
          <w:lang w:val="en-US" w:eastAsia="zh-CN"/>
        </w:rPr>
        <w:drawing>
          <wp:inline distT="0" distB="0" distL="0" distR="0" wp14:anchorId="7540CDC4" wp14:editId="5222DB2D">
            <wp:extent cx="8863330" cy="249286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92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32FC1" w14:textId="77777777" w:rsidR="00DF0EA7" w:rsidRPr="0005391C" w:rsidRDefault="00DF0EA7" w:rsidP="00DF0EA7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sz w:val="24"/>
          <w:szCs w:val="24"/>
          <w:lang w:eastAsia="zh-CN"/>
        </w:rPr>
        <w:t>Figure S3:</w:t>
      </w:r>
      <w:r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LC-MS spectral data for peak 4 shown in Figure 2 at 11.4 min.</w:t>
      </w:r>
    </w:p>
    <w:p w14:paraId="78C2977F" w14:textId="77777777" w:rsidR="00DD1D15" w:rsidRDefault="00DD1D15" w:rsidP="00163C2D">
      <w:pPr>
        <w:rPr>
          <w:noProof/>
          <w:lang w:eastAsia="zh-CN"/>
        </w:rPr>
      </w:pPr>
    </w:p>
    <w:p w14:paraId="5C3AED87" w14:textId="77777777" w:rsidR="004A46DD" w:rsidRDefault="004A46DD" w:rsidP="00163C2D">
      <w:pPr>
        <w:rPr>
          <w:noProof/>
          <w:lang w:eastAsia="zh-CN"/>
        </w:rPr>
      </w:pPr>
    </w:p>
    <w:p w14:paraId="5BB740C3" w14:textId="77777777" w:rsidR="004A46DD" w:rsidRDefault="004A46DD" w:rsidP="00163C2D">
      <w:pPr>
        <w:rPr>
          <w:noProof/>
          <w:lang w:eastAsia="zh-CN"/>
        </w:rPr>
      </w:pPr>
    </w:p>
    <w:p w14:paraId="203C6830" w14:textId="77777777" w:rsidR="004A46DD" w:rsidRDefault="004A46DD" w:rsidP="00163C2D">
      <w:pPr>
        <w:rPr>
          <w:noProof/>
          <w:lang w:eastAsia="zh-CN"/>
        </w:rPr>
      </w:pPr>
    </w:p>
    <w:p w14:paraId="4875A9C4" w14:textId="77777777" w:rsidR="004A46DD" w:rsidRDefault="004A46DD" w:rsidP="00163C2D">
      <w:pPr>
        <w:rPr>
          <w:noProof/>
          <w:lang w:eastAsia="zh-CN"/>
        </w:rPr>
      </w:pPr>
    </w:p>
    <w:p w14:paraId="64FEA41C" w14:textId="77777777" w:rsidR="004A46DD" w:rsidRDefault="004A46DD" w:rsidP="00163C2D">
      <w:pPr>
        <w:rPr>
          <w:noProof/>
          <w:lang w:eastAsia="zh-CN"/>
        </w:rPr>
      </w:pPr>
    </w:p>
    <w:p w14:paraId="17EAB332" w14:textId="77777777" w:rsidR="004A46DD" w:rsidRDefault="004A46DD" w:rsidP="00163C2D">
      <w:pPr>
        <w:rPr>
          <w:noProof/>
          <w:lang w:eastAsia="zh-CN"/>
        </w:rPr>
      </w:pPr>
    </w:p>
    <w:p w14:paraId="21E943A8" w14:textId="77777777" w:rsidR="004A46DD" w:rsidRDefault="004A46DD" w:rsidP="00163C2D">
      <w:pPr>
        <w:rPr>
          <w:noProof/>
          <w:lang w:eastAsia="zh-CN"/>
        </w:rPr>
      </w:pPr>
    </w:p>
    <w:p w14:paraId="0CD54A3E" w14:textId="77777777" w:rsidR="004A46DD" w:rsidRDefault="004A46DD" w:rsidP="00163C2D">
      <w:pPr>
        <w:rPr>
          <w:noProof/>
          <w:lang w:eastAsia="zh-CN"/>
        </w:rPr>
      </w:pPr>
    </w:p>
    <w:p w14:paraId="77F9849B" w14:textId="77777777" w:rsidR="00A8292A" w:rsidRDefault="0049088B">
      <w:pPr>
        <w:rPr>
          <w:noProof/>
          <w:lang w:eastAsia="zh-CN"/>
        </w:rPr>
      </w:pPr>
      <w:r w:rsidRPr="0049088B">
        <w:rPr>
          <w:noProof/>
          <w:lang w:val="en-US" w:eastAsia="zh-CN"/>
        </w:rPr>
        <w:drawing>
          <wp:inline distT="0" distB="0" distL="0" distR="0" wp14:anchorId="1E3F3AAC" wp14:editId="7ABA8C7B">
            <wp:extent cx="8863330" cy="2492861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92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1006E" w14:textId="77777777" w:rsidR="00DF0EA7" w:rsidRDefault="00DF0EA7" w:rsidP="00DF0EA7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05391C">
        <w:rPr>
          <w:rFonts w:ascii="Times New Roman" w:hAnsi="Times New Roman" w:cs="Times New Roman"/>
          <w:b/>
          <w:sz w:val="24"/>
          <w:szCs w:val="24"/>
          <w:lang w:eastAsia="zh-CN"/>
        </w:rPr>
        <w:t>Figure S4:</w:t>
      </w:r>
      <w:r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LC-MS spectral data for peak 5 shown in Figure 2 at 12.2 min.</w:t>
      </w:r>
    </w:p>
    <w:p w14:paraId="2C2581CE" w14:textId="08107073" w:rsidR="00DF0EA7" w:rsidRDefault="001E3090">
      <w:pPr>
        <w:rPr>
          <w:noProof/>
          <w:lang w:eastAsia="zh-CN"/>
        </w:rPr>
      </w:pPr>
      <w:r>
        <w:rPr>
          <w:noProof/>
          <w:lang w:eastAsia="zh-CN"/>
        </w:rPr>
        <w:br w:type="page"/>
      </w:r>
    </w:p>
    <w:p w14:paraId="1F43CBCF" w14:textId="77777777" w:rsidR="001E3090" w:rsidRDefault="001E3090">
      <w:pPr>
        <w:rPr>
          <w:noProof/>
          <w:lang w:eastAsia="zh-CN"/>
        </w:rPr>
        <w:sectPr w:rsidR="001E3090" w:rsidSect="00A21A5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C2D055" w14:textId="34BF0587" w:rsidR="001E3090" w:rsidRDefault="001E3090">
      <w:pPr>
        <w:rPr>
          <w:noProof/>
          <w:lang w:eastAsia="zh-CN"/>
        </w:rPr>
      </w:pPr>
    </w:p>
    <w:p w14:paraId="29AFFE08" w14:textId="4B2164F7" w:rsidR="00DF0EA7" w:rsidRPr="0005391C" w:rsidRDefault="001E3090" w:rsidP="00DF0EA7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62A2CBCA" wp14:editId="6435927E">
            <wp:extent cx="5729605" cy="7415530"/>
            <wp:effectExtent l="0" t="0" r="0" b="0"/>
            <wp:docPr id="5" name="Picture 5" descr="../../../../../../../../Downloads/Sarawak%20herb_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Downloads/Sarawak%20herb_H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741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0EA7" w:rsidRPr="00DF0EA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DF0EA7" w:rsidRPr="0005391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ure S5: </w:t>
      </w:r>
      <w:r w:rsidR="00DF0EA7">
        <w:rPr>
          <w:rFonts w:ascii="Times New Roman" w:hAnsi="Times New Roman" w:cs="Times New Roman"/>
          <w:sz w:val="24"/>
          <w:szCs w:val="24"/>
          <w:lang w:eastAsia="zh-CN"/>
        </w:rPr>
        <w:t>HR-LCMS spectrum (negative mode)</w:t>
      </w:r>
      <w:r w:rsidR="00DF0EA7"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for ethyl acetate extract of </w:t>
      </w:r>
      <w:r w:rsidR="00DF0EA7" w:rsidRPr="0005391C">
        <w:rPr>
          <w:rFonts w:ascii="Times New Roman" w:hAnsi="Times New Roman" w:cs="Times New Roman"/>
          <w:i/>
          <w:sz w:val="24"/>
          <w:szCs w:val="24"/>
          <w:lang w:eastAsia="zh-CN"/>
        </w:rPr>
        <w:t>Psychotria Viridiflora</w:t>
      </w:r>
      <w:r w:rsidR="00DF0EA7" w:rsidRPr="0005391C">
        <w:rPr>
          <w:rFonts w:ascii="Times New Roman" w:hAnsi="Times New Roman" w:cs="Times New Roman"/>
          <w:sz w:val="24"/>
          <w:szCs w:val="24"/>
          <w:lang w:eastAsia="zh-CN"/>
        </w:rPr>
        <w:t xml:space="preserve"> stem </w:t>
      </w:r>
      <w:r w:rsidR="00DF0EA7">
        <w:rPr>
          <w:rFonts w:ascii="Times New Roman" w:hAnsi="Times New Roman" w:cs="Times New Roman"/>
          <w:sz w:val="24"/>
          <w:szCs w:val="24"/>
          <w:lang w:eastAsia="zh-CN"/>
        </w:rPr>
        <w:t xml:space="preserve">for peak at 834, the main flavone trimer (peak 5). </w:t>
      </w:r>
    </w:p>
    <w:p w14:paraId="3A6133E8" w14:textId="7641EB26" w:rsidR="00E4413C" w:rsidRDefault="00E4413C">
      <w:pPr>
        <w:rPr>
          <w:lang w:eastAsia="zh-CN"/>
        </w:rPr>
      </w:pPr>
    </w:p>
    <w:sectPr w:rsidR="00E4413C" w:rsidSect="001E3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099E61" w14:textId="77777777" w:rsidR="009D6799" w:rsidRDefault="009D6799" w:rsidP="006431C7">
      <w:pPr>
        <w:spacing w:after="0" w:line="240" w:lineRule="auto"/>
      </w:pPr>
      <w:r>
        <w:separator/>
      </w:r>
    </w:p>
  </w:endnote>
  <w:endnote w:type="continuationSeparator" w:id="0">
    <w:p w14:paraId="20BEBE5A" w14:textId="77777777" w:rsidR="009D6799" w:rsidRDefault="009D6799" w:rsidP="00643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5036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BE5793" w14:textId="44856F59" w:rsidR="007B3EDD" w:rsidRDefault="007B3E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67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2793E" w14:textId="77777777" w:rsidR="007B3EDD" w:rsidRDefault="007B3ED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E2B1B" w14:textId="77777777" w:rsidR="009D6799" w:rsidRDefault="009D6799" w:rsidP="006431C7">
      <w:pPr>
        <w:spacing w:after="0" w:line="240" w:lineRule="auto"/>
      </w:pPr>
      <w:r>
        <w:separator/>
      </w:r>
    </w:p>
  </w:footnote>
  <w:footnote w:type="continuationSeparator" w:id="0">
    <w:p w14:paraId="720A11B0" w14:textId="77777777" w:rsidR="009D6799" w:rsidRDefault="009D6799" w:rsidP="00643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F9E"/>
    <w:rsid w:val="0005391C"/>
    <w:rsid w:val="00083F89"/>
    <w:rsid w:val="000F021A"/>
    <w:rsid w:val="000F0C59"/>
    <w:rsid w:val="00157837"/>
    <w:rsid w:val="001630B4"/>
    <w:rsid w:val="00163C2D"/>
    <w:rsid w:val="00167783"/>
    <w:rsid w:val="00181053"/>
    <w:rsid w:val="001B2AF9"/>
    <w:rsid w:val="001C6AF6"/>
    <w:rsid w:val="001E3090"/>
    <w:rsid w:val="001E5523"/>
    <w:rsid w:val="00207CCA"/>
    <w:rsid w:val="002154CA"/>
    <w:rsid w:val="00286CD4"/>
    <w:rsid w:val="002B45B8"/>
    <w:rsid w:val="003353D5"/>
    <w:rsid w:val="003B305D"/>
    <w:rsid w:val="003E5CF3"/>
    <w:rsid w:val="00403B2E"/>
    <w:rsid w:val="00410465"/>
    <w:rsid w:val="00452AA7"/>
    <w:rsid w:val="00484943"/>
    <w:rsid w:val="0049088B"/>
    <w:rsid w:val="004A46DD"/>
    <w:rsid w:val="004D1FA1"/>
    <w:rsid w:val="004F0396"/>
    <w:rsid w:val="00522210"/>
    <w:rsid w:val="0057437E"/>
    <w:rsid w:val="005B031F"/>
    <w:rsid w:val="005F46A0"/>
    <w:rsid w:val="00614AD8"/>
    <w:rsid w:val="006431C7"/>
    <w:rsid w:val="00660D8F"/>
    <w:rsid w:val="00695333"/>
    <w:rsid w:val="00727D02"/>
    <w:rsid w:val="00796047"/>
    <w:rsid w:val="007B3EDD"/>
    <w:rsid w:val="007D755B"/>
    <w:rsid w:val="007F4659"/>
    <w:rsid w:val="00813120"/>
    <w:rsid w:val="0082559C"/>
    <w:rsid w:val="008348CE"/>
    <w:rsid w:val="00877F29"/>
    <w:rsid w:val="008A0ECB"/>
    <w:rsid w:val="00923063"/>
    <w:rsid w:val="00930651"/>
    <w:rsid w:val="009905BA"/>
    <w:rsid w:val="009D6799"/>
    <w:rsid w:val="00A21A5D"/>
    <w:rsid w:val="00A55C7D"/>
    <w:rsid w:val="00A8292A"/>
    <w:rsid w:val="00B94D19"/>
    <w:rsid w:val="00B95F9E"/>
    <w:rsid w:val="00BD09A6"/>
    <w:rsid w:val="00CD480E"/>
    <w:rsid w:val="00CF2C24"/>
    <w:rsid w:val="00D60A0F"/>
    <w:rsid w:val="00D67C1C"/>
    <w:rsid w:val="00D8634C"/>
    <w:rsid w:val="00D94024"/>
    <w:rsid w:val="00DD1D15"/>
    <w:rsid w:val="00DE05C7"/>
    <w:rsid w:val="00DF0EA7"/>
    <w:rsid w:val="00DF11EE"/>
    <w:rsid w:val="00E10B33"/>
    <w:rsid w:val="00E20659"/>
    <w:rsid w:val="00E32518"/>
    <w:rsid w:val="00E4413C"/>
    <w:rsid w:val="00E871CF"/>
    <w:rsid w:val="00E92E69"/>
    <w:rsid w:val="00EA1756"/>
    <w:rsid w:val="00EC6760"/>
    <w:rsid w:val="00EE609D"/>
    <w:rsid w:val="00F16342"/>
    <w:rsid w:val="00F83A5F"/>
    <w:rsid w:val="00FC589B"/>
    <w:rsid w:val="00FC7F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C2F60"/>
  <w15:docId w15:val="{C5ADFD1B-3AE6-4D75-8FF1-279A17CD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2E6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F9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31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1C7"/>
  </w:style>
  <w:style w:type="paragraph" w:styleId="Footer">
    <w:name w:val="footer"/>
    <w:basedOn w:val="Normal"/>
    <w:link w:val="FooterChar"/>
    <w:uiPriority w:val="99"/>
    <w:unhideWhenUsed/>
    <w:rsid w:val="006431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1C7"/>
  </w:style>
  <w:style w:type="table" w:customStyle="1" w:styleId="PlainTable21">
    <w:name w:val="Plain Table 21"/>
    <w:basedOn w:val="TableNormal"/>
    <w:uiPriority w:val="42"/>
    <w:rsid w:val="00E4413C"/>
    <w:pPr>
      <w:spacing w:after="0" w:line="240" w:lineRule="auto"/>
    </w:pPr>
    <w:rPr>
      <w:sz w:val="24"/>
      <w:szCs w:val="24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92E69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DE42E-0FF9-C94D-914B-4DC251096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5</Words>
  <Characters>1460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Inhibition effect of extract of Psychotria viridiflora stem on α-amylase and α-g</vt:lpstr>
      <vt:lpstr>    </vt:lpstr>
      <vt:lpstr>    Qimin Chen1a, Joanne Yi Hui Toy1a, Cynthia Seta3, Yeo Tiong Chia3, Dejian Huang </vt:lpstr>
      <vt:lpstr>    1 Department of Food Science and Technology, National University of Singapore, S</vt:lpstr>
      <vt:lpstr>    2 National University of Singapore (Suzhou) Research Institute, 377 Lin Quan Str</vt:lpstr>
    </vt:vector>
  </TitlesOfParts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jitsu</dc:creator>
  <cp:lastModifiedBy>Microsoft Office User</cp:lastModifiedBy>
  <cp:revision>2</cp:revision>
  <dcterms:created xsi:type="dcterms:W3CDTF">2021-06-29T15:42:00Z</dcterms:created>
  <dcterms:modified xsi:type="dcterms:W3CDTF">2021-06-29T15:42:00Z</dcterms:modified>
</cp:coreProperties>
</file>